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98A" w:rsidRPr="00FB0E25" w:rsidRDefault="0074498A" w:rsidP="0074498A">
      <w:pPr>
        <w:spacing w:line="480" w:lineRule="auto"/>
        <w:ind w:left="360"/>
        <w:jc w:val="both"/>
        <w:rPr>
          <w:rFonts w:cs="Times New Roman"/>
          <w:b/>
          <w:sz w:val="24"/>
          <w:szCs w:val="24"/>
          <w:lang w:val="en-GB"/>
        </w:rPr>
      </w:pPr>
      <w:r w:rsidRPr="00FB0E25">
        <w:rPr>
          <w:rFonts w:cs="Times New Roman"/>
          <w:b/>
          <w:sz w:val="24"/>
          <w:szCs w:val="24"/>
          <w:lang w:val="en-GB"/>
        </w:rPr>
        <w:t>Supplementary</w:t>
      </w:r>
      <w:r>
        <w:rPr>
          <w:rFonts w:cs="Times New Roman"/>
          <w:b/>
          <w:sz w:val="24"/>
          <w:szCs w:val="24"/>
          <w:lang w:val="en-GB"/>
        </w:rPr>
        <w:t xml:space="preserve"> Data</w:t>
      </w:r>
    </w:p>
    <w:p w:rsidR="0074498A" w:rsidRPr="00B66BA2" w:rsidRDefault="0074498A" w:rsidP="00B66BA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B66BA2">
        <w:rPr>
          <w:rFonts w:ascii="Arial" w:hAnsi="Arial" w:cs="Arial"/>
          <w:b/>
          <w:lang w:val="en-GB"/>
        </w:rPr>
        <w:t>Figure 1: Funnel plot of percentage of dislocation per study.</w:t>
      </w:r>
    </w:p>
    <w:p w:rsidR="0074498A" w:rsidRPr="00FB0E25" w:rsidRDefault="0074498A" w:rsidP="0074498A">
      <w:pPr>
        <w:spacing w:line="480" w:lineRule="auto"/>
        <w:ind w:left="360"/>
        <w:jc w:val="both"/>
        <w:rPr>
          <w:rFonts w:cs="Times New Roman"/>
          <w:sz w:val="24"/>
          <w:szCs w:val="24"/>
          <w:lang w:val="en-GB"/>
        </w:rPr>
      </w:pPr>
      <w:r w:rsidRPr="00FB0E25">
        <w:rPr>
          <w:noProof/>
          <w:lang w:val="en-IN" w:eastAsia="en-IN"/>
        </w:rPr>
        <w:drawing>
          <wp:inline distT="0" distB="0" distL="0" distR="0" wp14:anchorId="1528A750" wp14:editId="53A76A86">
            <wp:extent cx="5760720" cy="4114450"/>
            <wp:effectExtent l="0" t="0" r="0" b="635"/>
            <wp:docPr id="21" name="Picture 7" descr="D:\Google Drive\statistics hulp\joost\Joost\figure5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:\Google Drive\statistics hulp\joost\Joost\figure5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498A" w:rsidRPr="00FB0E25" w:rsidRDefault="0074498A" w:rsidP="0074498A">
      <w:pPr>
        <w:jc w:val="both"/>
        <w:rPr>
          <w:rFonts w:ascii="Arial" w:hAnsi="Arial" w:cs="Arial"/>
          <w:b/>
          <w:szCs w:val="20"/>
          <w:lang w:val="en-GB"/>
        </w:rPr>
      </w:pPr>
      <w:r w:rsidRPr="00FB0E25">
        <w:rPr>
          <w:rFonts w:ascii="Arial" w:hAnsi="Arial" w:cs="Arial"/>
          <w:b/>
          <w:szCs w:val="20"/>
          <w:lang w:val="en-GB"/>
        </w:rPr>
        <w:t xml:space="preserve">Table 1. Search syntaxes. </w:t>
      </w:r>
    </w:p>
    <w:p w:rsidR="0074498A" w:rsidRPr="00FB0E25" w:rsidRDefault="0074498A" w:rsidP="0074498A">
      <w:pPr>
        <w:jc w:val="both"/>
        <w:rPr>
          <w:rFonts w:ascii="Arial" w:hAnsi="Arial" w:cs="Arial"/>
          <w:b/>
          <w:szCs w:val="20"/>
          <w:lang w:val="en-GB"/>
        </w:rPr>
      </w:pPr>
      <w:r w:rsidRPr="00FB0E25">
        <w:rPr>
          <w:rFonts w:ascii="Arial" w:hAnsi="Arial" w:cs="Arial"/>
          <w:b/>
          <w:szCs w:val="20"/>
          <w:lang w:val="en-GB"/>
        </w:rPr>
        <w:t>PubM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2"/>
        <w:gridCol w:w="5890"/>
        <w:gridCol w:w="1300"/>
      </w:tblGrid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89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30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Items found</w:t>
            </w: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589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Search </w:t>
            </w:r>
            <w:r w:rsidRPr="00FB0E2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((((((Hip replacement surgery[Title/Abstract]) OR Hip Joint replacement[Title/Abstract]) OR Hip arthroplasty[Title/Abstract]) OR Total hip arthroplasty[Title/Abstract]) OR THA[Title/Abstract]) OR Total hip replacement[Title/Abstract]) OR Hip prosthesis[Title/Abstract]) OR Total Hip prosthesis[Title/Abstract]</w:t>
            </w:r>
          </w:p>
        </w:tc>
        <w:tc>
          <w:tcPr>
            <w:tcW w:w="1300" w:type="dxa"/>
          </w:tcPr>
          <w:p w:rsidR="0074498A" w:rsidRPr="00FB0E25" w:rsidRDefault="001325DB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6" w:tooltip="Show search results" w:history="1">
              <w:r w:rsidR="0074498A" w:rsidRPr="00FB0E25">
                <w:rPr>
                  <w:rStyle w:val="Hyperlink"/>
                  <w:rFonts w:ascii="Arial" w:hAnsi="Arial" w:cs="Arial"/>
                  <w:sz w:val="20"/>
                  <w:szCs w:val="20"/>
                  <w:lang w:val="en-GB"/>
                </w:rPr>
                <w:t>31532</w:t>
              </w:r>
            </w:hyperlink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589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Search </w:t>
            </w:r>
            <w:r w:rsidRPr="00FB0E2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((Hip joint dislocation[Title/Abstract]) OR Dislocation[Title/Abstract]) OR Hip joint luxation[Title/Abstract]) OR Luxation[Title/Abstract]</w:t>
            </w:r>
          </w:p>
        </w:tc>
        <w:tc>
          <w:tcPr>
            <w:tcW w:w="1300" w:type="dxa"/>
          </w:tcPr>
          <w:p w:rsidR="0074498A" w:rsidRPr="00FB0E25" w:rsidRDefault="001325DB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7" w:tooltip="Show search results" w:history="1">
              <w:r w:rsidR="0074498A" w:rsidRPr="00FB0E25">
                <w:rPr>
                  <w:rStyle w:val="Hyperlink"/>
                  <w:rFonts w:ascii="Arial" w:hAnsi="Arial" w:cs="Arial"/>
                  <w:sz w:val="20"/>
                  <w:szCs w:val="20"/>
                  <w:lang w:val="en-GB"/>
                </w:rPr>
                <w:t>443</w:t>
              </w:r>
            </w:hyperlink>
            <w:r w:rsidR="0074498A" w:rsidRPr="00FB0E25">
              <w:rPr>
                <w:rStyle w:val="Hyperlink"/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589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Search </w:t>
            </w:r>
            <w:r w:rsidRPr="00FB0E2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(((primary surgery[Title/Abstract]) OR Primary[Title/Abstract]) OR (First surgery[Title/Abstract])))</w:t>
            </w:r>
          </w:p>
        </w:tc>
        <w:tc>
          <w:tcPr>
            <w:tcW w:w="130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Hyperlink"/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1395004</w:t>
            </w: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4</w:t>
            </w:r>
          </w:p>
        </w:tc>
        <w:tc>
          <w:tcPr>
            <w:tcW w:w="589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Search </w:t>
            </w:r>
            <w:r w:rsidRPr="00FB0E25">
              <w:rPr>
                <w:rFonts w:ascii="Arial" w:hAnsi="Arial" w:cs="Arial"/>
                <w:b/>
                <w:sz w:val="20"/>
                <w:szCs w:val="20"/>
                <w:lang w:val="en-GB"/>
              </w:rPr>
              <w:t>(#1 AND #2 AND #3)</w:t>
            </w:r>
          </w:p>
        </w:tc>
        <w:tc>
          <w:tcPr>
            <w:tcW w:w="130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Hyperlink"/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989</w:t>
            </w:r>
          </w:p>
        </w:tc>
      </w:tr>
    </w:tbl>
    <w:p w:rsidR="0074498A" w:rsidRPr="00FB0E25" w:rsidRDefault="0074498A" w:rsidP="0074498A">
      <w:pPr>
        <w:jc w:val="both"/>
        <w:rPr>
          <w:rFonts w:ascii="Arial" w:hAnsi="Arial" w:cs="Arial"/>
          <w:lang w:val="en-GB"/>
        </w:rPr>
      </w:pPr>
    </w:p>
    <w:p w:rsidR="0074498A" w:rsidRPr="00FB0E25" w:rsidRDefault="0074498A" w:rsidP="0074498A">
      <w:pPr>
        <w:jc w:val="both"/>
        <w:rPr>
          <w:rFonts w:ascii="Arial" w:hAnsi="Arial" w:cs="Arial"/>
          <w:b/>
          <w:szCs w:val="20"/>
          <w:lang w:val="en-GB"/>
        </w:rPr>
      </w:pPr>
      <w:proofErr w:type="spellStart"/>
      <w:r w:rsidRPr="00FB0E25">
        <w:rPr>
          <w:rFonts w:ascii="Arial" w:hAnsi="Arial" w:cs="Arial"/>
          <w:b/>
          <w:szCs w:val="20"/>
          <w:lang w:val="en-GB"/>
        </w:rPr>
        <w:t>Embase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942"/>
        <w:gridCol w:w="5879"/>
        <w:gridCol w:w="1310"/>
      </w:tblGrid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879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31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Items found</w:t>
            </w: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5879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hip replacement surgery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hip joint replacement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 xml:space="preserve">'hip </w:t>
            </w:r>
            <w:proofErr w:type="spellStart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arthroplasty</w:t>
            </w:r>
            <w:proofErr w:type="spellEnd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 xml:space="preserve">'total hip </w:t>
            </w:r>
            <w:proofErr w:type="spellStart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arthroplasty</w:t>
            </w:r>
            <w:proofErr w:type="spellEnd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</w:t>
            </w:r>
            <w:proofErr w:type="spellStart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tha</w:t>
            </w:r>
            <w:proofErr w:type="spellEnd"/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total hip replacement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hip prosthesis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total hip prosthesis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</w:p>
        </w:tc>
        <w:tc>
          <w:tcPr>
            <w:tcW w:w="1310" w:type="dxa"/>
          </w:tcPr>
          <w:p w:rsidR="0074498A" w:rsidRPr="00FB0E25" w:rsidRDefault="001325DB" w:rsidP="00ED1FAD">
            <w:pPr>
              <w:jc w:val="both"/>
              <w:textAlignment w:val="baseline"/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</w:pPr>
            <w:hyperlink r:id="rId8" w:history="1">
              <w:r w:rsidR="0074498A" w:rsidRPr="00FB0E25">
                <w:rPr>
                  <w:rStyle w:val="Hyperlink"/>
                  <w:rFonts w:ascii="Arial" w:hAnsi="Arial" w:cs="Arial"/>
                  <w:spacing w:val="2"/>
                  <w:sz w:val="20"/>
                  <w:szCs w:val="20"/>
                  <w:bdr w:val="none" w:sz="0" w:space="0" w:color="auto" w:frame="1"/>
                  <w:lang w:val="en-GB"/>
                </w:rPr>
                <w:t>40,2</w:t>
              </w:r>
            </w:hyperlink>
            <w:r w:rsidR="0074498A" w:rsidRPr="00FB0E25">
              <w:rPr>
                <w:rStyle w:val="Hyperlink"/>
                <w:rFonts w:ascii="Arial" w:hAnsi="Arial" w:cs="Arial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83</w:t>
            </w:r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5879" w:type="dxa"/>
          </w:tcPr>
          <w:p w:rsidR="0074498A" w:rsidRPr="00FB0E25" w:rsidRDefault="0074498A" w:rsidP="00ED1FAD">
            <w:pPr>
              <w:jc w:val="both"/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hip joint dislocation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dislocation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hip joint luxation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'luxation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1310" w:type="dxa"/>
          </w:tcPr>
          <w:p w:rsidR="0074498A" w:rsidRPr="00FB0E25" w:rsidRDefault="001325DB" w:rsidP="00ED1FAD">
            <w:pPr>
              <w:jc w:val="both"/>
              <w:textAlignment w:val="baseline"/>
              <w:rPr>
                <w:rFonts w:ascii="Arial" w:hAnsi="Arial" w:cs="Arial"/>
                <w:spacing w:val="2"/>
                <w:sz w:val="20"/>
                <w:szCs w:val="20"/>
                <w:lang w:val="en-GB"/>
              </w:rPr>
            </w:pPr>
            <w:hyperlink r:id="rId9" w:history="1">
              <w:r w:rsidR="0074498A" w:rsidRPr="00FB0E25">
                <w:rPr>
                  <w:rStyle w:val="Hyperlink"/>
                  <w:rFonts w:ascii="Arial" w:hAnsi="Arial" w:cs="Arial"/>
                  <w:spacing w:val="2"/>
                  <w:sz w:val="20"/>
                  <w:szCs w:val="20"/>
                  <w:bdr w:val="none" w:sz="0" w:space="0" w:color="auto" w:frame="1"/>
                  <w:lang w:val="en-GB"/>
                </w:rPr>
                <w:t>49,3</w:t>
              </w:r>
            </w:hyperlink>
            <w:r w:rsidR="0074498A" w:rsidRPr="00FB0E25">
              <w:rPr>
                <w:rStyle w:val="Hyperlink"/>
                <w:rFonts w:ascii="Arial" w:hAnsi="Arial" w:cs="Arial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83</w:t>
            </w:r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5879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primary surgery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primary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 xml:space="preserve"> OR </w:t>
            </w:r>
            <w:r w:rsidRPr="00FB0E25">
              <w:rPr>
                <w:rStyle w:val="term"/>
                <w:rFonts w:ascii="Arial" w:hAnsi="Arial" w:cs="Arial"/>
                <w:b/>
                <w:bCs/>
                <w:spacing w:val="2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'first surgery'</w:t>
            </w: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:</w:t>
            </w:r>
            <w:proofErr w:type="spellStart"/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ti,ab,kw</w:t>
            </w:r>
            <w:proofErr w:type="spellEnd"/>
          </w:p>
        </w:tc>
        <w:tc>
          <w:tcPr>
            <w:tcW w:w="1310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 w:rsidRPr="00FB0E25">
              <w:rPr>
                <w:rFonts w:ascii="Arial" w:hAnsi="Arial" w:cs="Arial"/>
                <w:spacing w:val="2"/>
                <w:sz w:val="20"/>
                <w:szCs w:val="20"/>
                <w:u w:val="single"/>
                <w:shd w:val="clear" w:color="auto" w:fill="FFFFFF"/>
                <w:lang w:val="en-GB"/>
              </w:rPr>
              <w:t>1,922,887</w:t>
            </w:r>
            <w:r w:rsidRPr="00FB0E25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 xml:space="preserve"> </w:t>
            </w:r>
          </w:p>
        </w:tc>
      </w:tr>
      <w:tr w:rsidR="0074498A" w:rsidRPr="00FB0E25" w:rsidTr="00ED1FAD">
        <w:tc>
          <w:tcPr>
            <w:tcW w:w="942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5879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pacing w:val="2"/>
                <w:sz w:val="20"/>
                <w:szCs w:val="20"/>
                <w:shd w:val="clear" w:color="auto" w:fill="FFFFFF"/>
                <w:lang w:val="en-GB"/>
              </w:rPr>
              <w:t>#1 AND #2 AND #3</w:t>
            </w:r>
          </w:p>
        </w:tc>
        <w:tc>
          <w:tcPr>
            <w:tcW w:w="1310" w:type="dxa"/>
          </w:tcPr>
          <w:p w:rsidR="0074498A" w:rsidRPr="00FB0E25" w:rsidRDefault="0074498A" w:rsidP="00ED1FAD">
            <w:pPr>
              <w:jc w:val="both"/>
              <w:textAlignment w:val="baseline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Hyperlink"/>
                <w:rFonts w:ascii="Arial" w:hAnsi="Arial" w:cs="Arial"/>
                <w:spacing w:val="2"/>
                <w:sz w:val="20"/>
                <w:szCs w:val="20"/>
                <w:bdr w:val="none" w:sz="0" w:space="0" w:color="auto" w:frame="1"/>
                <w:lang w:val="en-GB"/>
              </w:rPr>
              <w:t>1,254</w:t>
            </w:r>
          </w:p>
        </w:tc>
      </w:tr>
    </w:tbl>
    <w:p w:rsidR="0074498A" w:rsidRPr="00FB0E25" w:rsidRDefault="0074498A" w:rsidP="0074498A">
      <w:pPr>
        <w:jc w:val="both"/>
        <w:rPr>
          <w:rFonts w:ascii="Arial" w:hAnsi="Arial" w:cs="Arial"/>
          <w:lang w:val="en-GB"/>
        </w:rPr>
      </w:pPr>
    </w:p>
    <w:p w:rsidR="0074498A" w:rsidRPr="00FB0E25" w:rsidRDefault="0074498A" w:rsidP="0074498A">
      <w:pPr>
        <w:jc w:val="both"/>
        <w:rPr>
          <w:rFonts w:ascii="Arial" w:hAnsi="Arial" w:cs="Arial"/>
          <w:b/>
          <w:szCs w:val="20"/>
          <w:lang w:val="en-GB"/>
        </w:rPr>
      </w:pPr>
      <w:r w:rsidRPr="00FB0E25">
        <w:rPr>
          <w:rFonts w:ascii="Arial" w:hAnsi="Arial" w:cs="Arial"/>
          <w:b/>
          <w:szCs w:val="20"/>
          <w:lang w:val="en-GB"/>
        </w:rPr>
        <w:t>Cochra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3"/>
        <w:gridCol w:w="5888"/>
        <w:gridCol w:w="1298"/>
      </w:tblGrid>
      <w:tr w:rsidR="0074498A" w:rsidRPr="00FB0E25" w:rsidTr="00ED1FAD">
        <w:tc>
          <w:tcPr>
            <w:tcW w:w="943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88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Query</w:t>
            </w:r>
          </w:p>
        </w:tc>
        <w:tc>
          <w:tcPr>
            <w:tcW w:w="129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Items found</w:t>
            </w:r>
          </w:p>
        </w:tc>
      </w:tr>
      <w:tr w:rsidR="0074498A" w:rsidRPr="00FB0E25" w:rsidTr="00ED1FAD">
        <w:tc>
          <w:tcPr>
            <w:tcW w:w="943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588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(Hip replacement surgery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Hip Joint replacement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Hip 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arthroplasty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Total hip 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arthroplasty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THA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Total hip replacement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Hip prosthesis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Total Hip prosthesis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1298" w:type="dxa"/>
          </w:tcPr>
          <w:p w:rsidR="0074498A" w:rsidRPr="00FB0E25" w:rsidRDefault="001325DB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0" w:tooltip="Show search results" w:history="1">
              <w:r w:rsidR="0074498A" w:rsidRPr="00FB0E25">
                <w:rPr>
                  <w:rStyle w:val="Hyperlink"/>
                  <w:rFonts w:ascii="Arial" w:hAnsi="Arial" w:cs="Arial"/>
                  <w:sz w:val="20"/>
                  <w:szCs w:val="20"/>
                  <w:lang w:val="en-GB"/>
                </w:rPr>
                <w:t>573</w:t>
              </w:r>
            </w:hyperlink>
            <w:r w:rsidR="0074498A" w:rsidRPr="00FB0E25">
              <w:rPr>
                <w:rStyle w:val="Hyperlink"/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3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588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(Hip joint dislocation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Dislocation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Hip joint luxation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Luxation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129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Style w:val="Hyperlink"/>
                <w:rFonts w:ascii="Arial" w:hAnsi="Arial" w:cs="Arial"/>
                <w:sz w:val="20"/>
                <w:szCs w:val="20"/>
                <w:lang w:val="en-GB"/>
              </w:rPr>
              <w:t>1411</w:t>
            </w:r>
          </w:p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4498A" w:rsidRPr="00FB0E25" w:rsidTr="00ED1FAD">
        <w:tc>
          <w:tcPr>
            <w:tcW w:w="943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588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(primary surgery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Primary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 OR (First surgery):</w:t>
            </w:r>
            <w:proofErr w:type="spellStart"/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</w:p>
        </w:tc>
        <w:tc>
          <w:tcPr>
            <w:tcW w:w="129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193165</w:t>
            </w:r>
          </w:p>
        </w:tc>
      </w:tr>
      <w:tr w:rsidR="0074498A" w:rsidRPr="00FB0E25" w:rsidTr="00ED1FAD">
        <w:tc>
          <w:tcPr>
            <w:tcW w:w="943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5888" w:type="dxa"/>
          </w:tcPr>
          <w:p w:rsidR="0074498A" w:rsidRPr="00FB0E25" w:rsidRDefault="0074498A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B0E25">
              <w:rPr>
                <w:rFonts w:ascii="Arial" w:hAnsi="Arial" w:cs="Arial"/>
                <w:sz w:val="20"/>
                <w:szCs w:val="20"/>
                <w:lang w:val="en-GB"/>
              </w:rPr>
              <w:t xml:space="preserve">Search </w:t>
            </w:r>
            <w:r w:rsidRPr="00FB0E25">
              <w:rPr>
                <w:rFonts w:ascii="Arial" w:hAnsi="Arial" w:cs="Arial"/>
                <w:b/>
                <w:sz w:val="20"/>
                <w:szCs w:val="20"/>
                <w:lang w:val="en-GB"/>
              </w:rPr>
              <w:t>(#1 AND #2 AND #3)</w:t>
            </w:r>
          </w:p>
        </w:tc>
        <w:tc>
          <w:tcPr>
            <w:tcW w:w="1298" w:type="dxa"/>
          </w:tcPr>
          <w:p w:rsidR="0074498A" w:rsidRPr="00FB0E25" w:rsidRDefault="001325DB" w:rsidP="00ED1FA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1" w:tooltip="Show search results" w:history="1">
              <w:r w:rsidR="0074498A" w:rsidRPr="00FB0E25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  <w:lang w:val="en-GB"/>
                </w:rPr>
                <w:t>139</w:t>
              </w:r>
            </w:hyperlink>
          </w:p>
        </w:tc>
      </w:tr>
    </w:tbl>
    <w:p w:rsidR="0074498A" w:rsidRPr="00FB0E25" w:rsidRDefault="0074498A" w:rsidP="0074498A">
      <w:pPr>
        <w:jc w:val="both"/>
        <w:rPr>
          <w:rFonts w:ascii="Arial" w:hAnsi="Arial" w:cs="Arial"/>
          <w:lang w:val="en-GB"/>
        </w:rPr>
      </w:pPr>
    </w:p>
    <w:p w:rsidR="0074498A" w:rsidRPr="00FB0E25" w:rsidRDefault="0074498A" w:rsidP="0074498A">
      <w:pPr>
        <w:spacing w:after="0"/>
        <w:jc w:val="both"/>
        <w:rPr>
          <w:rFonts w:ascii="Arial" w:hAnsi="Arial" w:cs="Arial"/>
          <w:b/>
          <w:lang w:val="en-GB"/>
        </w:rPr>
      </w:pPr>
      <w:r w:rsidRPr="00FB0E25">
        <w:rPr>
          <w:rFonts w:ascii="Arial" w:hAnsi="Arial" w:cs="Arial"/>
          <w:b/>
          <w:lang w:val="en-GB"/>
        </w:rPr>
        <w:t>Removing Duplicates via Endnote</w:t>
      </w:r>
    </w:p>
    <w:p w:rsidR="0074498A" w:rsidRPr="00FB0E25" w:rsidRDefault="0074498A" w:rsidP="0074498A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lang w:val="en-GB"/>
        </w:rPr>
      </w:pPr>
      <w:r w:rsidRPr="00FB0E25">
        <w:rPr>
          <w:rFonts w:ascii="Arial" w:hAnsi="Arial" w:cs="Arial"/>
          <w:lang w:val="en-GB"/>
        </w:rPr>
        <w:t xml:space="preserve">1128 articles </w:t>
      </w:r>
    </w:p>
    <w:p w:rsidR="0074498A" w:rsidRPr="00FB0E25" w:rsidRDefault="0074498A" w:rsidP="0074498A">
      <w:pPr>
        <w:spacing w:after="0"/>
        <w:jc w:val="both"/>
        <w:rPr>
          <w:rFonts w:ascii="Arial" w:hAnsi="Arial" w:cs="Arial"/>
          <w:lang w:val="en-GB"/>
        </w:rPr>
      </w:pPr>
    </w:p>
    <w:p w:rsidR="0074498A" w:rsidRPr="00FB0E25" w:rsidRDefault="0074498A" w:rsidP="0074498A">
      <w:pPr>
        <w:spacing w:after="0"/>
        <w:jc w:val="both"/>
        <w:rPr>
          <w:rFonts w:ascii="Arial" w:hAnsi="Arial" w:cs="Arial"/>
          <w:b/>
          <w:lang w:val="en-GB"/>
        </w:rPr>
      </w:pPr>
      <w:r w:rsidRPr="00FB0E25">
        <w:rPr>
          <w:rFonts w:ascii="Arial" w:hAnsi="Arial" w:cs="Arial"/>
          <w:b/>
          <w:lang w:val="en-GB"/>
        </w:rPr>
        <w:t>Meeting inclusion/exclusion criteria</w:t>
      </w:r>
    </w:p>
    <w:p w:rsidR="0074498A" w:rsidRPr="00FB0E25" w:rsidRDefault="0074498A" w:rsidP="0074498A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  <w:lang w:val="en-GB"/>
        </w:rPr>
      </w:pPr>
      <w:r w:rsidRPr="00FB0E25">
        <w:rPr>
          <w:rFonts w:ascii="Arial" w:hAnsi="Arial" w:cs="Arial"/>
          <w:lang w:val="en-GB"/>
        </w:rPr>
        <w:t>170 articles</w:t>
      </w:r>
    </w:p>
    <w:p w:rsidR="0074498A" w:rsidRPr="00FB0E25" w:rsidRDefault="0074498A" w:rsidP="0074498A">
      <w:pPr>
        <w:rPr>
          <w:rFonts w:ascii="Arial" w:hAnsi="Arial" w:cs="Arial"/>
          <w:lang w:val="en-GB"/>
        </w:rPr>
      </w:pPr>
      <w:r w:rsidRPr="00FB0E25">
        <w:rPr>
          <w:rFonts w:ascii="Arial" w:hAnsi="Arial" w:cs="Arial"/>
          <w:lang w:val="en-GB"/>
        </w:rPr>
        <w:br w:type="page"/>
      </w:r>
    </w:p>
    <w:p w:rsidR="0074498A" w:rsidRPr="00FB0E25" w:rsidRDefault="0074498A" w:rsidP="0074498A">
      <w:pPr>
        <w:rPr>
          <w:rFonts w:ascii="Arial" w:hAnsi="Arial" w:cs="Arial"/>
          <w:b/>
          <w:lang w:val="en-GB"/>
        </w:rPr>
      </w:pPr>
      <w:r w:rsidRPr="00FB0E25">
        <w:rPr>
          <w:rFonts w:ascii="Arial" w:hAnsi="Arial" w:cs="Arial"/>
          <w:b/>
          <w:lang w:val="en-GB"/>
        </w:rPr>
        <w:lastRenderedPageBreak/>
        <w:t>Table 2. Inclusion process</w:t>
      </w:r>
    </w:p>
    <w:tbl>
      <w:tblPr>
        <w:tblW w:w="2849" w:type="pct"/>
        <w:tblLook w:val="04A0" w:firstRow="1" w:lastRow="0" w:firstColumn="1" w:lastColumn="0" w:noHBand="0" w:noVBand="1"/>
      </w:tblPr>
      <w:tblGrid>
        <w:gridCol w:w="1936"/>
        <w:gridCol w:w="717"/>
        <w:gridCol w:w="944"/>
        <w:gridCol w:w="565"/>
        <w:gridCol w:w="565"/>
        <w:gridCol w:w="565"/>
      </w:tblGrid>
      <w:tr w:rsidR="0074498A" w:rsidRPr="00FB0E25" w:rsidTr="00ED1FAD">
        <w:trPr>
          <w:cantSplit/>
          <w:trHeight w:val="2282"/>
        </w:trPr>
        <w:tc>
          <w:tcPr>
            <w:tcW w:w="1829" w:type="pct"/>
            <w:tcBorders>
              <w:bottom w:val="single" w:sz="4" w:space="0" w:color="auto"/>
            </w:tcBorders>
            <w:noWrap/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Author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noWrap/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Publication year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Inclusion of consecutive patients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Representativeness (</w:t>
            </w:r>
            <w:proofErr w:type="spellStart"/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multicenter</w:t>
            </w:r>
            <w:proofErr w:type="spellEnd"/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&gt; 80% follow-up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textDirection w:val="tbRl"/>
            <w:hideMark/>
          </w:tcPr>
          <w:p w:rsidR="0074498A" w:rsidRPr="00FB0E25" w:rsidRDefault="0074498A" w:rsidP="00ED1FAD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333333"/>
                <w:sz w:val="20"/>
                <w:szCs w:val="20"/>
                <w:lang w:val="en-GB" w:eastAsia="nl-NL"/>
              </w:rPr>
              <w:t>Minimization of potential confounding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tcBorders>
              <w:top w:val="single" w:sz="4" w:space="0" w:color="auto"/>
            </w:tcBorders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bdel, M. P.</w:t>
            </w:r>
          </w:p>
        </w:tc>
        <w:tc>
          <w:tcPr>
            <w:tcW w:w="677" w:type="pct"/>
            <w:tcBorders>
              <w:top w:val="single" w:sz="4" w:space="0" w:color="auto"/>
            </w:tcBorders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li, M. 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llen, F. 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mand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O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nnan,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ttenell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arkatal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B.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289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arnett, S. 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erend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K. 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erry, D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erry, D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handari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lakeney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W. G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lom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ohl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, D. D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ono, O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ouchet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, R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ozic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K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rennan, S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Brien, W. W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rowne, J.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uckland, A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afr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G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allaghan, J.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astellin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I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ato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 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hen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hiu, F. Y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Choy, W. S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obb, T.K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ullen, 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Curtin, P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anoff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 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avis, A.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ayica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 Palma, 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lastRenderedPageBreak/>
              <w:t>Delaunay, 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mos, H.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evane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P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Dixon, M.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Edmunds, C.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ender, D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uijshir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Fuijta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ausde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E.B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hanem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oel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ofto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ofto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oldberg, V.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mmatopoulos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G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n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G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nt, J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ay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romov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K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Gulati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asegawa, Y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aughom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B.D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edlundh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U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K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omma, Y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owie, D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Husted, 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Illgen</w:t>
            </w:r>
            <w:proofErr w:type="spellEnd"/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, R.L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Iori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Jameson, S.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Johnson, R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aneko, 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atz, J.N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elley, S.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hatod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, M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im, H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im, M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im, S.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im, Y.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Kim, Y.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00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ornuijt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renzel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B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urtz, S.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urtz, S.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lastRenderedPageBreak/>
              <w:t>Lawton, R.L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ee, D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ee, S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egenstei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, E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m, S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indberg, H.O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8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ombardi, A.V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Lubbeke</w:t>
            </w:r>
            <w:proofErr w:type="spellEnd"/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Luzz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empel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homed, N.N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lek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I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lkan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lkan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A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llory, T.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atta, J.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eding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B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irza, A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oran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Moskal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ahas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, S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aka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akashima, Y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ewington, D.P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Norambuena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G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a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V.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ala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atern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S.A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axton, E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eak, E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eter, 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Peters, C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200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hillips, C.B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Prudho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avi, B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estrep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etpe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J.B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8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icciard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B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Rinaldi, G. 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obinson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Rowan, F.E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Sadr </w:t>
            </w: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Azod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O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aleh, 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lastRenderedPageBreak/>
              <w:t>Sanchez-Sotelo, 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andiford, N.A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ariali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E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chmidt-</w:t>
            </w: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Braekling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eagrave, K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heth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D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ierra, R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ing, D.C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 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ingh, S.P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ioe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mit, M.J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oballe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K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8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olomon, D.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oohoo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N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0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paans</w:t>
            </w:r>
            <w:proofErr w:type="spellEnd"/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uh, K.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urace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M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albot, N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arasevicius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ian, 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imperley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sai, S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Tsai, S.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van der </w:t>
            </w: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eege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van </w:t>
            </w: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Stralen</w:t>
            </w:r>
            <w:proofErr w:type="spellEnd"/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Vicar, A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8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Vicente, J.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 xml:space="preserve">von </w:t>
            </w: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Knoch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M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agner, E.R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ang, W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eede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S.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erner, B.C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hite, R.E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1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illiams, J.F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8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illiams, O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ittenberg, R.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Woolson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S.T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Yang, W.E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Yoon, J.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York, P.J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Yoshii, H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Yuan, L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1999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Zhang, Y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Zhang, Z.J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1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lastRenderedPageBreak/>
              <w:t>Zimmerma</w:t>
            </w:r>
            <w:proofErr w:type="spellEnd"/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, S.</w:t>
            </w: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2002</w:t>
            </w: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  <w:t>+</w:t>
            </w:r>
          </w:p>
        </w:tc>
      </w:tr>
      <w:tr w:rsidR="0074498A" w:rsidRPr="00FB0E25" w:rsidTr="00ED1FAD">
        <w:trPr>
          <w:trHeight w:val="316"/>
        </w:trPr>
        <w:tc>
          <w:tcPr>
            <w:tcW w:w="1829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77" w:type="pct"/>
            <w:noWrap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93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46%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23%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53%</w:t>
            </w:r>
          </w:p>
        </w:tc>
        <w:tc>
          <w:tcPr>
            <w:tcW w:w="534" w:type="pct"/>
            <w:noWrap/>
            <w:vAlign w:val="bottom"/>
            <w:hideMark/>
          </w:tcPr>
          <w:p w:rsidR="0074498A" w:rsidRPr="00FB0E25" w:rsidRDefault="0074498A" w:rsidP="00ED1F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B0E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l-NL"/>
              </w:rPr>
              <w:t>31%</w:t>
            </w:r>
          </w:p>
        </w:tc>
      </w:tr>
    </w:tbl>
    <w:p w:rsidR="0074498A" w:rsidRPr="00FB0E25" w:rsidRDefault="0074498A" w:rsidP="0074498A">
      <w:pPr>
        <w:pStyle w:val="ListParagraph"/>
        <w:spacing w:after="0"/>
        <w:jc w:val="right"/>
        <w:rPr>
          <w:rFonts w:ascii="Arial" w:hAnsi="Arial" w:cs="Arial"/>
          <w:lang w:val="en-GB"/>
        </w:rPr>
      </w:pPr>
    </w:p>
    <w:p w:rsidR="002341AF" w:rsidRDefault="002341AF">
      <w:bookmarkStart w:id="0" w:name="_GoBack"/>
      <w:bookmarkEnd w:id="0"/>
    </w:p>
    <w:sectPr w:rsidR="002341AF" w:rsidSect="00132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435A9"/>
    <w:multiLevelType w:val="hybridMultilevel"/>
    <w:tmpl w:val="9BA22568"/>
    <w:lvl w:ilvl="0" w:tplc="0BAC375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98A"/>
    <w:rsid w:val="001325DB"/>
    <w:rsid w:val="002341AF"/>
    <w:rsid w:val="004F2D98"/>
    <w:rsid w:val="0074498A"/>
    <w:rsid w:val="00B6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EB22D7-054A-4A51-86E8-182E36B8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9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9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98A"/>
    <w:rPr>
      <w:color w:val="0000FF" w:themeColor="hyperlink"/>
      <w:u w:val="single"/>
    </w:rPr>
  </w:style>
  <w:style w:type="character" w:customStyle="1" w:styleId="term">
    <w:name w:val="term"/>
    <w:basedOn w:val="DefaultParagraphFont"/>
    <w:rsid w:val="0074498A"/>
  </w:style>
  <w:style w:type="paragraph" w:styleId="BalloonText">
    <w:name w:val="Balloon Text"/>
    <w:basedOn w:val="Normal"/>
    <w:link w:val="BalloonTextChar"/>
    <w:uiPriority w:val="99"/>
    <w:semiHidden/>
    <w:unhideWhenUsed/>
    <w:rsid w:val="00744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98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cmd=HistorySearch&amp;querykey=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cmd=HistorySearch&amp;querykey=1" TargetMode="External"/><Relationship Id="rId11" Type="http://schemas.openxmlformats.org/officeDocument/2006/relationships/hyperlink" Target="https://www.ncbi.nlm.nih.gov/pubmed/?cmd=HistorySearch&amp;querykey=6" TargetMode="External"/><Relationship Id="rId5" Type="http://schemas.openxmlformats.org/officeDocument/2006/relationships/image" Target="media/image1.tiff"/><Relationship Id="rId10" Type="http://schemas.openxmlformats.org/officeDocument/2006/relationships/hyperlink" Target="https://www.ncbi.nlm.nih.gov/pubmed/?cmd=HistorySearch&amp;querykey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mbase.com/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konessenhuis</Company>
  <LinksUpToDate>false</LinksUpToDate>
  <CharactersWithSpaces>7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u Hüsken</dc:creator>
  <cp:lastModifiedBy>Aakash R</cp:lastModifiedBy>
  <cp:revision>4</cp:revision>
  <dcterms:created xsi:type="dcterms:W3CDTF">2022-01-27T14:38:00Z</dcterms:created>
  <dcterms:modified xsi:type="dcterms:W3CDTF">2022-11-02T17:02:00Z</dcterms:modified>
</cp:coreProperties>
</file>